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8782"/>
        <w:gridCol w:w="3908"/>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82"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90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4 to 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important changes to methods were made after the pilot trial commencemen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7 to 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changes were made to pilot trial assessments or measurements after the trial commenc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formal prespecified progression criteria were set; however, feasibility outcomes such as recruitment, retention, and adherence rates were monitored to inform the decision about a future definitive tria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6 to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formal interim analyses or statistical stopping rules were specified. However, feasibility outcomes (recruitment, retention, and intervention acceptability) were monitored continuously to ensure trial viabilit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87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9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7 to 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7 to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7 to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7 to 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 (visual storytelling) was delivered alongside standard antibiotic care, whereas the control group received standard care alone; therefore, no further similarity between groups was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screening and recruitment commenced on 1 March 2025, with follow-up assessments continuing until 9 July 2025, marking the completion of the final patient visi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pilot trial was completed as planned after enrolment of 60 participants and completion of follow-up; it was not stopped earl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important harms or unintended effects were observed in either group. As the intervention (visual storytelling via sticker was non-pharmacological and adjunctive to routine antibiotic care, no adverse events related to the interven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other important unintended consequences were observed during the pilot trial.</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3 to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3</w:t>
            </w:r>
          </w:p>
        </w:tc>
      </w:tr>
      <w:tr>
        <w:trPr/>
        <w:tc>
          <w:tcPr>
            <w:tcW w:w="1159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trial protocol was prospectively registered at ClinicalTrials.gov  and has been submitted to BMC Trials for publ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87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87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3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p-9</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59:00Z</dcterms:created>
  <dc:creator>pplouffe</dc:creator>
  <dc:description/>
  <cp:keywords/>
  <dc:language>en-US</dc:language>
  <cp:lastModifiedBy>Iltaf Hussain</cp:lastModifiedBy>
  <cp:lastPrinted>2010-02-23T13:00:00Z</cp:lastPrinted>
  <dcterms:modified xsi:type="dcterms:W3CDTF">2025-09-20T09:0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791f0d-b2a8-4382-bf87-49ac0f10a356</vt:lpwstr>
  </property>
</Properties>
</file>